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346A55" w14:textId="77777777" w:rsidR="00E061CA" w:rsidRDefault="00E061CA" w:rsidP="00E061CA">
      <w:pPr>
        <w:spacing w:line="276" w:lineRule="auto"/>
        <w:rPr>
          <w:rFonts w:cs="Arial"/>
        </w:rPr>
      </w:pPr>
      <w:r>
        <w:rPr>
          <w:rFonts w:cs="Arial"/>
        </w:rPr>
        <w:t>Supplemental File 1.</w:t>
      </w:r>
    </w:p>
    <w:p w14:paraId="78E017BE" w14:textId="5E307168" w:rsidR="00E061CA" w:rsidRPr="00A9412D" w:rsidRDefault="00E061CA" w:rsidP="00E061CA">
      <w:pPr>
        <w:spacing w:line="276" w:lineRule="auto"/>
        <w:rPr>
          <w:rFonts w:cs="Arial"/>
        </w:rPr>
      </w:pPr>
      <w:r w:rsidRPr="00A9412D">
        <w:rPr>
          <w:rFonts w:cs="Arial"/>
        </w:rPr>
        <w:t>Search terms for the Systematic Review and Meta-</w:t>
      </w:r>
      <w:r>
        <w:rPr>
          <w:rFonts w:cs="Arial"/>
        </w:rPr>
        <w:t>Ethnography</w:t>
      </w:r>
    </w:p>
    <w:tbl>
      <w:tblPr>
        <w:tblStyle w:val="TableGrid"/>
        <w:tblW w:w="8515" w:type="dxa"/>
        <w:tblLook w:val="04A0" w:firstRow="1" w:lastRow="0" w:firstColumn="1" w:lastColumn="0" w:noHBand="0" w:noVBand="1"/>
      </w:tblPr>
      <w:tblGrid>
        <w:gridCol w:w="8515"/>
      </w:tblGrid>
      <w:tr w:rsidR="00E061CA" w:rsidRPr="0036370A" w14:paraId="1FBC6CD7" w14:textId="77777777" w:rsidTr="00303330">
        <w:trPr>
          <w:trHeight w:val="288"/>
        </w:trPr>
        <w:tc>
          <w:tcPr>
            <w:tcW w:w="8515" w:type="dxa"/>
            <w:noWrap/>
            <w:hideMark/>
          </w:tcPr>
          <w:p w14:paraId="47FBBE32" w14:textId="77777777" w:rsidR="00E061CA" w:rsidRPr="0036370A" w:rsidRDefault="00E061CA" w:rsidP="00303330">
            <w:pPr>
              <w:spacing w:before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AU"/>
              </w:rPr>
            </w:pPr>
            <w:r w:rsidRPr="0036370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AU"/>
              </w:rPr>
              <w:t>"</w:t>
            </w:r>
            <w:proofErr w:type="gramStart"/>
            <w:r w:rsidRPr="0036370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AU"/>
              </w:rPr>
              <w:t>community</w:t>
            </w:r>
            <w:proofErr w:type="gramEnd"/>
            <w:r w:rsidRPr="0036370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AU"/>
              </w:rPr>
              <w:t xml:space="preserve"> care", "care at home", "home health nursing", "home care", "home based care", "home nursing", "home care services", "home health care", "community nursing"</w:t>
            </w:r>
          </w:p>
        </w:tc>
      </w:tr>
      <w:tr w:rsidR="00E061CA" w:rsidRPr="0036370A" w14:paraId="4455FF03" w14:textId="77777777" w:rsidTr="00303330">
        <w:trPr>
          <w:trHeight w:val="288"/>
        </w:trPr>
        <w:tc>
          <w:tcPr>
            <w:tcW w:w="8515" w:type="dxa"/>
            <w:noWrap/>
            <w:hideMark/>
          </w:tcPr>
          <w:p w14:paraId="1AA8446E" w14:textId="77777777" w:rsidR="00E061CA" w:rsidRPr="0036370A" w:rsidRDefault="00E061CA" w:rsidP="00303330">
            <w:pPr>
              <w:spacing w:before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AU"/>
              </w:rPr>
            </w:pPr>
            <w:r w:rsidRPr="0036370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AU"/>
              </w:rPr>
              <w:t>"</w:t>
            </w:r>
            <w:proofErr w:type="gramStart"/>
            <w:r w:rsidRPr="0036370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AU"/>
              </w:rPr>
              <w:t>palliative</w:t>
            </w:r>
            <w:proofErr w:type="gramEnd"/>
            <w:r w:rsidRPr="0036370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AU"/>
              </w:rPr>
              <w:t xml:space="preserve"> care", "end of life care", “terminal care", "supportive care", "palliative therapy", "hospice care", "life limiting disease", "life limiting illness", "life limiting condition", "terminal illness", "terminal disease", "advanced disease", "advanced malignancy"</w:t>
            </w:r>
          </w:p>
        </w:tc>
      </w:tr>
      <w:tr w:rsidR="00E061CA" w:rsidRPr="0036370A" w14:paraId="4BF60793" w14:textId="77777777" w:rsidTr="00303330">
        <w:trPr>
          <w:trHeight w:val="288"/>
        </w:trPr>
        <w:tc>
          <w:tcPr>
            <w:tcW w:w="8515" w:type="dxa"/>
            <w:noWrap/>
            <w:hideMark/>
          </w:tcPr>
          <w:p w14:paraId="3224E1C5" w14:textId="77777777" w:rsidR="00E061CA" w:rsidRPr="0036370A" w:rsidRDefault="00E061CA" w:rsidP="00303330">
            <w:pPr>
              <w:spacing w:before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AU"/>
              </w:rPr>
            </w:pPr>
            <w:r w:rsidRPr="0036370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AU"/>
              </w:rPr>
              <w:t xml:space="preserve">"Hospital admission", "hospital readmission", "unplanned hospital admission", "unplanned hospital readmission", </w:t>
            </w:r>
            <w:proofErr w:type="spellStart"/>
            <w:proofErr w:type="gramStart"/>
            <w:r w:rsidRPr="0036370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AU"/>
              </w:rPr>
              <w:t>hospitali?ation</w:t>
            </w:r>
            <w:proofErr w:type="spellEnd"/>
            <w:proofErr w:type="gramEnd"/>
            <w:r w:rsidRPr="0036370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AU"/>
              </w:rPr>
              <w:t>, "hospital stay", "acute admission", "emergency department", ED, "accident and emergency", A&amp;E, "inpatient ward", "hospital use", "hospital presentation"</w:t>
            </w:r>
          </w:p>
        </w:tc>
      </w:tr>
      <w:tr w:rsidR="00E061CA" w:rsidRPr="0036370A" w14:paraId="262AA4ED" w14:textId="77777777" w:rsidTr="00303330">
        <w:trPr>
          <w:trHeight w:val="288"/>
        </w:trPr>
        <w:tc>
          <w:tcPr>
            <w:tcW w:w="8515" w:type="dxa"/>
            <w:noWrap/>
          </w:tcPr>
          <w:p w14:paraId="388D7768" w14:textId="77777777" w:rsidR="00E061CA" w:rsidRPr="0036370A" w:rsidRDefault="00E061CA" w:rsidP="00303330">
            <w:pPr>
              <w:spacing w:before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AU"/>
              </w:rPr>
            </w:pPr>
            <w:r w:rsidRPr="0036370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AU"/>
              </w:rPr>
              <w:t>1 and 2 and 3</w:t>
            </w:r>
          </w:p>
        </w:tc>
      </w:tr>
      <w:tr w:rsidR="00E061CA" w:rsidRPr="0036370A" w14:paraId="78057705" w14:textId="77777777" w:rsidTr="00303330">
        <w:trPr>
          <w:trHeight w:val="288"/>
        </w:trPr>
        <w:tc>
          <w:tcPr>
            <w:tcW w:w="8515" w:type="dxa"/>
            <w:noWrap/>
          </w:tcPr>
          <w:p w14:paraId="4D05F143" w14:textId="77777777" w:rsidR="00E061CA" w:rsidRPr="0036370A" w:rsidRDefault="00E061CA" w:rsidP="00303330">
            <w:pPr>
              <w:spacing w:before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AU"/>
              </w:rPr>
            </w:pPr>
            <w:r w:rsidRPr="0036370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AU"/>
              </w:rPr>
              <w:t>Limiters - Publication Date: 20140101-20241231 and English language</w:t>
            </w:r>
          </w:p>
        </w:tc>
      </w:tr>
      <w:tr w:rsidR="00E061CA" w:rsidRPr="0036370A" w14:paraId="076FA377" w14:textId="77777777" w:rsidTr="00303330">
        <w:trPr>
          <w:trHeight w:val="288"/>
        </w:trPr>
        <w:tc>
          <w:tcPr>
            <w:tcW w:w="8515" w:type="dxa"/>
            <w:noWrap/>
          </w:tcPr>
          <w:p w14:paraId="04B3F94D" w14:textId="77777777" w:rsidR="00E061CA" w:rsidRPr="0036370A" w:rsidRDefault="00E061CA" w:rsidP="00303330">
            <w:pPr>
              <w:spacing w:before="0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AU"/>
              </w:rPr>
            </w:pPr>
            <w:r w:rsidRPr="0036370A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AU"/>
              </w:rPr>
              <w:t>Note: slight variations in search terms were used to cater to different databases.</w:t>
            </w:r>
          </w:p>
        </w:tc>
      </w:tr>
    </w:tbl>
    <w:p w14:paraId="60DED150" w14:textId="77777777" w:rsidR="00100502" w:rsidRDefault="00100502"/>
    <w:sectPr w:rsidR="001005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1CA"/>
    <w:rsid w:val="00100502"/>
    <w:rsid w:val="0014780D"/>
    <w:rsid w:val="0044350A"/>
    <w:rsid w:val="00573AB2"/>
    <w:rsid w:val="006011F8"/>
    <w:rsid w:val="00962A26"/>
    <w:rsid w:val="0096731F"/>
    <w:rsid w:val="00D20920"/>
    <w:rsid w:val="00D2625A"/>
    <w:rsid w:val="00E061CA"/>
    <w:rsid w:val="00FC6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067FB"/>
  <w15:chartTrackingRefBased/>
  <w15:docId w15:val="{3B86C21E-46DC-4137-920E-1653F5675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61CA"/>
    <w:pPr>
      <w:spacing w:before="120" w:after="120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350A"/>
    <w:pPr>
      <w:keepNext/>
      <w:keepLines/>
      <w:spacing w:before="360"/>
      <w:outlineLvl w:val="0"/>
    </w:pPr>
    <w:rPr>
      <w:rFonts w:ascii="Times New Roman" w:eastAsiaTheme="majorEastAsia" w:hAnsi="Times New Roman" w:cstheme="majorBidi"/>
      <w:color w:val="0F4761" w:themeColor="accent1" w:themeShade="BF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350A"/>
    <w:pPr>
      <w:keepNext/>
      <w:keepLines/>
      <w:spacing w:before="160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61C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61C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61C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61C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61C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61CA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61CA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350A"/>
    <w:rPr>
      <w:rFonts w:ascii="Times New Roman" w:eastAsiaTheme="majorEastAsia" w:hAnsi="Times New Roman" w:cstheme="majorBidi"/>
      <w:color w:val="0F4761" w:themeColor="accent1" w:themeShade="BF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350A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61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61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61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61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61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61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61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61CA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61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61CA"/>
    <w:pPr>
      <w:numPr>
        <w:ilvl w:val="1"/>
      </w:numPr>
      <w:spacing w:before="0"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61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61CA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E061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61CA"/>
    <w:pPr>
      <w:spacing w:before="0" w:after="0"/>
      <w:ind w:left="720"/>
      <w:contextualSpacing/>
    </w:pPr>
    <w:rPr>
      <w:rFonts w:asciiTheme="minorHAnsi" w:hAnsiTheme="minorHAnsi"/>
      <w:sz w:val="24"/>
    </w:rPr>
  </w:style>
  <w:style w:type="character" w:styleId="IntenseEmphasis">
    <w:name w:val="Intense Emphasis"/>
    <w:basedOn w:val="DefaultParagraphFont"/>
    <w:uiPriority w:val="21"/>
    <w:qFormat/>
    <w:rsid w:val="00E061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61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61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61C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061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5</Words>
  <Characters>829</Characters>
  <Application>Microsoft Office Word</Application>
  <DocSecurity>0</DocSecurity>
  <Lines>6</Lines>
  <Paragraphs>1</Paragraphs>
  <ScaleCrop>false</ScaleCrop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h Elvidge</dc:creator>
  <cp:keywords/>
  <dc:description/>
  <cp:lastModifiedBy>Norah Elvidge</cp:lastModifiedBy>
  <cp:revision>1</cp:revision>
  <dcterms:created xsi:type="dcterms:W3CDTF">2025-03-13T05:01:00Z</dcterms:created>
  <dcterms:modified xsi:type="dcterms:W3CDTF">2025-03-13T05:04:00Z</dcterms:modified>
</cp:coreProperties>
</file>